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3. Associations between RBMS1 expression and clinicopathological characteristic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8890</wp:posOffset>
                </wp:positionH>
                <wp:positionV relativeFrom="page">
                  <wp:posOffset>1195070</wp:posOffset>
                </wp:positionV>
                <wp:extent cx="4902200" cy="5010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200" cy="5010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0" w:type="dxa"/>
                              <w:jc w:val="left"/>
                              <w:tblInd w:w="14" w:type="dxa"/>
                              <w:tblLayout w:type="fixed"/>
                              <w:tblCellMar>
                                <w:top w:w="14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2240"/>
                              <w:gridCol w:w="1240"/>
                              <w:gridCol w:w="1540"/>
                              <w:gridCol w:w="1500"/>
                              <w:gridCol w:w="1200"/>
                            </w:tblGrid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224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4240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316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RBMS1 expression in 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24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Low (%)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High (%)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2" w:hRule="atLeast"/>
                              </w:trPr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Age(year)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 59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 (35.3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(57.6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7(39.7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1(60.3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5(51.0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4(49.0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(50.0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(50.0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Histological grade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8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(10.0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9(90.0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(57.9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8(42.1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1(37.5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5(62.5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umor stage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1+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7(56.7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3(43.3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T3+4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(32.7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7(67.3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pN stage 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2(59.5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5(40.5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2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1+2+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1(22.9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37(77.1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pt;height:394.55pt;mso-wrap-distance-left:0pt;mso-wrap-distance-right:9pt;mso-wrap-distance-top:0pt;mso-wrap-distance-bottom:0pt;margin-top:94.1pt;mso-position-vertical-relative:page;margin-left:-0.7pt;mso-position-horizontal-relative:margin">
                <v:fill opacity="0f"/>
                <v:textbox inset="0in,0in,0in,0in">
                  <w:txbxContent>
                    <w:tbl>
                      <w:tblPr>
                        <w:tblW w:w="7720" w:type="dxa"/>
                        <w:jc w:val="left"/>
                        <w:tblInd w:w="14" w:type="dxa"/>
                        <w:tblLayout w:type="fixed"/>
                        <w:tblCellMar>
                          <w:top w:w="14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2240"/>
                        <w:gridCol w:w="1240"/>
                        <w:gridCol w:w="1540"/>
                        <w:gridCol w:w="1500"/>
                        <w:gridCol w:w="1200"/>
                      </w:tblGrid>
                      <w:tr>
                        <w:trPr>
                          <w:trHeight w:val="384" w:hRule="atLeast"/>
                        </w:trPr>
                        <w:tc>
                          <w:tcPr>
                            <w:tcW w:w="224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24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4240" w:type="dxa"/>
                            <w:gridSpan w:val="3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316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RBMS1 expression in GC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24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Low (%) 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High (%) 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622" w:hRule="atLeast"/>
                        </w:trPr>
                        <w:tc>
                          <w:tcPr>
                            <w:tcW w:w="22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Age(year) 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742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 59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 (35.3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(57.6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7(39.7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1(60.3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318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5(51.0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4(49.0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(50.0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(50.0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Histological grade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88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(10.0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9(90.0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(57.9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8(42.1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1(37.5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5(62.5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umor stage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1+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7(56.7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3(43.3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T3+4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(32.7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7(67.3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pN stage 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2(59.5)</w:t>
                            </w:r>
                          </w:p>
                        </w:tc>
                        <w:tc>
                          <w:tcPr>
                            <w:tcW w:w="15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5(40.5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2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1+2+3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1(22.9)</w:t>
                            </w:r>
                          </w:p>
                        </w:tc>
                        <w:tc>
                          <w:tcPr>
                            <w:tcW w:w="15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37(77.1)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27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3:13:00Z</dcterms:created>
  <dc:creator>Administrator</dc:creator>
  <dc:description/>
  <cp:keywords/>
  <dc:language>en-US</dc:language>
  <cp:lastModifiedBy>Heming Li</cp:lastModifiedBy>
  <dcterms:modified xsi:type="dcterms:W3CDTF">2022-01-08T04:21:00Z</dcterms:modified>
  <cp:revision>7</cp:revision>
  <dc:subject/>
  <dc:title/>
</cp:coreProperties>
</file>